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94E81" w14:textId="77777777" w:rsidR="00D77390" w:rsidRPr="00214A64" w:rsidRDefault="00D77390" w:rsidP="00D7739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4A6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2F857425" w14:textId="77777777" w:rsidR="00D77390" w:rsidRDefault="00D77390" w:rsidP="00D77390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C57BA5" w14:textId="77777777" w:rsidR="00D77390" w:rsidRPr="00F96C75" w:rsidRDefault="00D77390" w:rsidP="00D77390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7DEF">
        <w:rPr>
          <w:rFonts w:ascii="Times New Roman" w:hAnsi="Times New Roman" w:cs="Times New Roman"/>
          <w:sz w:val="24"/>
          <w:szCs w:val="24"/>
          <w:lang w:val="en-US"/>
        </w:rPr>
        <w:t>Comorbidities representing risk factors for polyneuropath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7DEF">
        <w:rPr>
          <w:rFonts w:ascii="Times New Roman" w:hAnsi="Times New Roman" w:cs="Times New Roman"/>
          <w:sz w:val="24"/>
          <w:szCs w:val="24"/>
          <w:lang w:val="en-US"/>
        </w:rPr>
        <w:t>were defined as follows: history of diabe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7DEF">
        <w:rPr>
          <w:rFonts w:ascii="Times New Roman" w:hAnsi="Times New Roman" w:cs="Times New Roman"/>
          <w:sz w:val="24"/>
          <w:szCs w:val="24"/>
          <w:lang w:val="en-US"/>
        </w:rPr>
        <w:t xml:space="preserve">mellitus or use of insulin or oral antidiabetic drugs 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normal </w:t>
      </w:r>
      <w:r w:rsidRPr="006F7DEF">
        <w:rPr>
          <w:rFonts w:ascii="Times New Roman" w:hAnsi="Times New Roman" w:cs="Times New Roman"/>
          <w:sz w:val="24"/>
          <w:szCs w:val="24"/>
          <w:lang w:val="en-US"/>
        </w:rPr>
        <w:t>fast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7DEF">
        <w:rPr>
          <w:rFonts w:ascii="Times New Roman" w:hAnsi="Times New Roman" w:cs="Times New Roman"/>
          <w:sz w:val="24"/>
          <w:szCs w:val="24"/>
          <w:lang w:val="en-US"/>
        </w:rPr>
        <w:t xml:space="preserve">glucose </w:t>
      </w:r>
      <w:r>
        <w:rPr>
          <w:rFonts w:ascii="Times New Roman" w:hAnsi="Times New Roman" w:cs="Times New Roman"/>
          <w:sz w:val="24"/>
          <w:szCs w:val="24"/>
          <w:lang w:val="en-US"/>
        </w:rPr>
        <w:t>tests</w:t>
      </w:r>
      <w:r w:rsidRPr="006F7DEF">
        <w:rPr>
          <w:rFonts w:ascii="Times New Roman" w:hAnsi="Times New Roman" w:cs="Times New Roman"/>
          <w:sz w:val="24"/>
          <w:szCs w:val="24"/>
          <w:lang w:val="en-US"/>
        </w:rPr>
        <w:t xml:space="preserve">; renal insufficiency: eGFR &lt;60 ml/min/1.73 m2; </w:t>
      </w:r>
      <w:r>
        <w:rPr>
          <w:rFonts w:ascii="Times New Roman" w:hAnsi="Times New Roman" w:cs="Times New Roman"/>
          <w:sz w:val="24"/>
          <w:szCs w:val="24"/>
          <w:lang w:val="en-US"/>
        </w:rPr>
        <w:t>abnormal thyroid function; v</w:t>
      </w:r>
      <w:r w:rsidRPr="006F7DEF">
        <w:rPr>
          <w:rFonts w:ascii="Times New Roman" w:hAnsi="Times New Roman" w:cs="Times New Roman"/>
          <w:sz w:val="24"/>
          <w:szCs w:val="24"/>
          <w:lang w:val="en-US"/>
        </w:rPr>
        <w:t>itamin B12 deficiency: serum vitamin B12&lt;</w:t>
      </w:r>
      <w:r>
        <w:rPr>
          <w:rFonts w:ascii="Times New Roman" w:hAnsi="Times New Roman" w:cs="Times New Roman"/>
          <w:sz w:val="24"/>
          <w:szCs w:val="24"/>
          <w:lang w:val="en-US"/>
        </w:rPr>
        <w:t>200</w:t>
      </w:r>
      <w:r w:rsidRPr="006F7D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F7DEF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6F7DEF">
        <w:rPr>
          <w:rFonts w:ascii="Times New Roman" w:hAnsi="Times New Roman" w:cs="Times New Roman"/>
          <w:sz w:val="24"/>
          <w:szCs w:val="24"/>
          <w:lang w:val="en-US"/>
        </w:rPr>
        <w:t>/ml; paraproteinemia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7DEF">
        <w:rPr>
          <w:rFonts w:ascii="Times New Roman" w:hAnsi="Times New Roman" w:cs="Times New Roman"/>
          <w:sz w:val="24"/>
          <w:szCs w:val="24"/>
          <w:lang w:val="en-US"/>
        </w:rPr>
        <w:t>positive results in serum protein electrophore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Pr="006F7DEF">
        <w:rPr>
          <w:rFonts w:ascii="Times New Roman" w:hAnsi="Times New Roman" w:cs="Times New Roman"/>
          <w:sz w:val="24"/>
          <w:szCs w:val="24"/>
          <w:lang w:val="en-US"/>
        </w:rPr>
        <w:t xml:space="preserve"> immune fix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iagnosed or suspected rheumatological diseases; positive tests for infectious diseases: HIV, syphilis, hepatitis or leprosy; historical of alcoholism and hypertriglyceridemia (above 200mg/dL). </w:t>
      </w:r>
    </w:p>
    <w:p w14:paraId="0C25385E" w14:textId="77777777" w:rsidR="00D77390" w:rsidRPr="00942EBF" w:rsidRDefault="00D77390" w:rsidP="00D7739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AF0364F" w14:textId="77777777" w:rsidR="00D77390" w:rsidRDefault="00D77390" w:rsidP="00D7739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66BFE35D" wp14:editId="6A82529B">
            <wp:extent cx="4869873" cy="3623511"/>
            <wp:effectExtent l="0" t="0" r="6985" b="0"/>
            <wp:docPr id="378798223" name="Picture 1" descr="A flowchart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798223" name="Picture 1" descr="A flowchart of a diagram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79" t="3108" r="10124" b="113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2543" cy="36329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60251A" w14:textId="77777777" w:rsidR="00D77390" w:rsidRPr="00942EBF" w:rsidRDefault="00D77390" w:rsidP="00D7739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4A6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</w:t>
      </w:r>
      <w:r w:rsidRPr="00942EBF">
        <w:rPr>
          <w:rFonts w:ascii="Times New Roman" w:hAnsi="Times New Roman" w:cs="Times New Roman"/>
          <w:sz w:val="24"/>
          <w:szCs w:val="24"/>
          <w:lang w:val="en-US"/>
        </w:rPr>
        <w:t xml:space="preserve">: Patient flow diagram showing the total number of patients screened, reasons for exclusion, and the final study population. </w:t>
      </w:r>
    </w:p>
    <w:p w14:paraId="4F7C3D52" w14:textId="77777777" w:rsidR="00D77390" w:rsidRDefault="00D77390" w:rsidP="00D7739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C495BB0" w14:textId="77777777" w:rsidR="00D77390" w:rsidRDefault="00D77390" w:rsidP="00D7739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54F542A" w14:textId="77777777" w:rsidR="00D77390" w:rsidRPr="00C93868" w:rsidRDefault="00D77390" w:rsidP="00D7739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F5CB861" w14:textId="77777777" w:rsidR="00D77390" w:rsidRDefault="00D77390" w:rsidP="00D77390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  <w14:ligatures w14:val="standardContextual"/>
        </w:rPr>
        <w:lastRenderedPageBreak/>
        <w:drawing>
          <wp:inline distT="0" distB="0" distL="0" distR="0" wp14:anchorId="24A7ECC3" wp14:editId="5932B042">
            <wp:extent cx="5611091" cy="3897074"/>
            <wp:effectExtent l="0" t="0" r="8890" b="8255"/>
            <wp:docPr id="1164852409" name="Picture 7" descr="A diagram of a family tre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852409" name="Picture 7" descr="A diagram of a family tree&#10;&#10;AI-generated content may be incorrect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19" r="21395" b="10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8576" cy="39092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1A5B60" w14:textId="77777777" w:rsidR="00D77390" w:rsidRPr="00942EBF" w:rsidRDefault="00D77390" w:rsidP="00D773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4A6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2</w:t>
      </w:r>
      <w:r w:rsidRPr="00942EBF">
        <w:rPr>
          <w:rFonts w:ascii="Times New Roman" w:hAnsi="Times New Roman" w:cs="Times New Roman"/>
          <w:sz w:val="24"/>
          <w:szCs w:val="24"/>
          <w:lang w:val="en-US"/>
        </w:rPr>
        <w:t xml:space="preserve">. Pedigree with presumable anticipation phenomenon. SFN = small fiber neuropathy, LFN = large fiber neuropathy, AOO = age of onset. SFN AOO 35y = means the patient started with small fiber neuropathy symptoms at the age of 35. </w:t>
      </w:r>
    </w:p>
    <w:p w14:paraId="25302833" w14:textId="77777777" w:rsidR="00D77390" w:rsidRDefault="00D77390" w:rsidP="00D77390">
      <w:pPr>
        <w:spacing w:after="0" w:line="360" w:lineRule="auto"/>
        <w:jc w:val="center"/>
        <w:rPr>
          <w:rFonts w:ascii="Arial" w:hAnsi="Arial" w:cs="Arial"/>
          <w:lang w:val="en-US"/>
        </w:rPr>
      </w:pPr>
    </w:p>
    <w:p w14:paraId="4382FA75" w14:textId="77777777" w:rsidR="00D77390" w:rsidRDefault="00D77390" w:rsidP="00D77390">
      <w:pPr>
        <w:spacing w:after="0" w:line="360" w:lineRule="auto"/>
        <w:jc w:val="center"/>
        <w:rPr>
          <w:rFonts w:ascii="Arial" w:hAnsi="Arial" w:cs="Arial"/>
          <w:lang w:val="en-US"/>
        </w:rPr>
      </w:pPr>
    </w:p>
    <w:p w14:paraId="12CF2164" w14:textId="77777777" w:rsidR="00D77390" w:rsidRDefault="00D77390" w:rsidP="00D77390">
      <w:pPr>
        <w:spacing w:after="0" w:line="360" w:lineRule="auto"/>
        <w:jc w:val="center"/>
        <w:rPr>
          <w:rFonts w:ascii="Arial" w:hAnsi="Arial" w:cs="Arial"/>
          <w:lang w:val="en-US"/>
        </w:rPr>
      </w:pPr>
    </w:p>
    <w:tbl>
      <w:tblPr>
        <w:tblStyle w:val="TableGrid"/>
        <w:tblpPr w:leftFromText="180" w:rightFromText="180" w:vertAnchor="page" w:horzAnchor="page" w:tblpX="518" w:tblpY="418"/>
        <w:tblW w:w="5910" w:type="pct"/>
        <w:tblLayout w:type="fixed"/>
        <w:tblLook w:val="04A0" w:firstRow="1" w:lastRow="0" w:firstColumn="1" w:lastColumn="0" w:noHBand="0" w:noVBand="1"/>
      </w:tblPr>
      <w:tblGrid>
        <w:gridCol w:w="694"/>
        <w:gridCol w:w="630"/>
        <w:gridCol w:w="754"/>
        <w:gridCol w:w="769"/>
        <w:gridCol w:w="630"/>
        <w:gridCol w:w="1054"/>
        <w:gridCol w:w="838"/>
        <w:gridCol w:w="1574"/>
        <w:gridCol w:w="1335"/>
        <w:gridCol w:w="1364"/>
        <w:gridCol w:w="1410"/>
      </w:tblGrid>
      <w:tr w:rsidR="00D77390" w:rsidRPr="00807122" w14:paraId="3E6A9F42" w14:textId="77777777" w:rsidTr="005A364C">
        <w:trPr>
          <w:trHeight w:val="841"/>
        </w:trPr>
        <w:tc>
          <w:tcPr>
            <w:tcW w:w="314" w:type="pct"/>
            <w:hideMark/>
          </w:tcPr>
          <w:p w14:paraId="2F40A65D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Patient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285" w:type="pct"/>
            <w:hideMark/>
          </w:tcPr>
          <w:p w14:paraId="5E3AF7A1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41" w:type="pct"/>
          </w:tcPr>
          <w:p w14:paraId="173ABE06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radic</w:t>
            </w:r>
            <w:proofErr w:type="spellEnd"/>
            <w:r w:rsidRPr="00942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se</w:t>
            </w:r>
          </w:p>
        </w:tc>
        <w:tc>
          <w:tcPr>
            <w:tcW w:w="348" w:type="pct"/>
          </w:tcPr>
          <w:p w14:paraId="43989A30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-of-origin</w:t>
            </w:r>
            <w:proofErr w:type="spellEnd"/>
          </w:p>
        </w:tc>
        <w:tc>
          <w:tcPr>
            <w:tcW w:w="285" w:type="pct"/>
            <w:hideMark/>
          </w:tcPr>
          <w:p w14:paraId="505FEB25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nset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77" w:type="pct"/>
          </w:tcPr>
          <w:p w14:paraId="0ACCBDC4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ymptoms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nset</w:t>
            </w:r>
            <w:proofErr w:type="spellEnd"/>
          </w:p>
        </w:tc>
        <w:tc>
          <w:tcPr>
            <w:tcW w:w="379" w:type="pct"/>
          </w:tcPr>
          <w:p w14:paraId="6B98BB14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urological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amination</w:t>
            </w:r>
            <w:proofErr w:type="spellEnd"/>
          </w:p>
        </w:tc>
        <w:tc>
          <w:tcPr>
            <w:tcW w:w="712" w:type="pct"/>
          </w:tcPr>
          <w:p w14:paraId="5D4DD4EA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lementary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sts</w:t>
            </w:r>
            <w:proofErr w:type="spellEnd"/>
          </w:p>
        </w:tc>
        <w:tc>
          <w:tcPr>
            <w:tcW w:w="604" w:type="pct"/>
            <w:hideMark/>
          </w:tcPr>
          <w:p w14:paraId="0DEE0F85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neuropathy</w:t>
            </w:r>
          </w:p>
          <w:p w14:paraId="00D6141F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t onset</w:t>
            </w:r>
          </w:p>
        </w:tc>
        <w:tc>
          <w:tcPr>
            <w:tcW w:w="617" w:type="pct"/>
            <w:hideMark/>
          </w:tcPr>
          <w:p w14:paraId="2FCEA295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ge at clinical diagnosis</w:t>
            </w:r>
          </w:p>
          <w:p w14:paraId="2540063F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638" w:type="pct"/>
            <w:hideMark/>
          </w:tcPr>
          <w:p w14:paraId="243C753E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gnosis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uring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symptomatic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reening</w:t>
            </w:r>
            <w:proofErr w:type="spellEnd"/>
          </w:p>
        </w:tc>
      </w:tr>
      <w:tr w:rsidR="00D77390" w:rsidRPr="00807122" w14:paraId="0C89D241" w14:textId="77777777" w:rsidTr="005A364C">
        <w:trPr>
          <w:trHeight w:val="360"/>
        </w:trPr>
        <w:tc>
          <w:tcPr>
            <w:tcW w:w="314" w:type="pct"/>
            <w:hideMark/>
          </w:tcPr>
          <w:p w14:paraId="1B6C6D00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pct"/>
            <w:hideMark/>
          </w:tcPr>
          <w:p w14:paraId="299E55D8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41" w:type="pct"/>
          </w:tcPr>
          <w:p w14:paraId="3A5005D4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48" w:type="pct"/>
          </w:tcPr>
          <w:p w14:paraId="2AFC5EFF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  <w:proofErr w:type="spellEnd"/>
          </w:p>
        </w:tc>
        <w:tc>
          <w:tcPr>
            <w:tcW w:w="285" w:type="pct"/>
            <w:hideMark/>
          </w:tcPr>
          <w:p w14:paraId="2ED53355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77" w:type="pct"/>
          </w:tcPr>
          <w:p w14:paraId="441EFD6D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Paresthesia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neuropathic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379" w:type="pct"/>
          </w:tcPr>
          <w:p w14:paraId="73ED0541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Length-dependent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hypoesthesia</w:t>
            </w:r>
            <w:proofErr w:type="spellEnd"/>
          </w:p>
        </w:tc>
        <w:tc>
          <w:tcPr>
            <w:tcW w:w="712" w:type="pct"/>
          </w:tcPr>
          <w:p w14:paraId="66EF7377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bnormal PREP, QST, and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doscan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0B2D88F4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Unilateral CTS.</w:t>
            </w:r>
          </w:p>
        </w:tc>
        <w:tc>
          <w:tcPr>
            <w:tcW w:w="604" w:type="pct"/>
            <w:hideMark/>
          </w:tcPr>
          <w:p w14:paraId="6CEBC19E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fiber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uropathy</w:t>
            </w:r>
          </w:p>
        </w:tc>
        <w:tc>
          <w:tcPr>
            <w:tcW w:w="617" w:type="pct"/>
            <w:hideMark/>
          </w:tcPr>
          <w:p w14:paraId="2B6FC775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38" w:type="pct"/>
            <w:hideMark/>
          </w:tcPr>
          <w:p w14:paraId="7A438D1F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77390" w:rsidRPr="00807122" w14:paraId="002F0446" w14:textId="77777777" w:rsidTr="005A364C">
        <w:trPr>
          <w:trHeight w:val="360"/>
        </w:trPr>
        <w:tc>
          <w:tcPr>
            <w:tcW w:w="314" w:type="pct"/>
            <w:hideMark/>
          </w:tcPr>
          <w:p w14:paraId="1E53C1FC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pct"/>
            <w:hideMark/>
          </w:tcPr>
          <w:p w14:paraId="0E45A722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41" w:type="pct"/>
          </w:tcPr>
          <w:p w14:paraId="21297AE0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48" w:type="pct"/>
          </w:tcPr>
          <w:p w14:paraId="4F5BADB4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  <w:proofErr w:type="spellEnd"/>
          </w:p>
        </w:tc>
        <w:tc>
          <w:tcPr>
            <w:tcW w:w="285" w:type="pct"/>
            <w:hideMark/>
          </w:tcPr>
          <w:p w14:paraId="0B23B36D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77" w:type="pct"/>
          </w:tcPr>
          <w:p w14:paraId="73A718B0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Neuropathic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379" w:type="pct"/>
          </w:tcPr>
          <w:p w14:paraId="6C6B0BB3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Length-dependent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hypoesthesia</w:t>
            </w:r>
            <w:proofErr w:type="spellEnd"/>
          </w:p>
        </w:tc>
        <w:tc>
          <w:tcPr>
            <w:tcW w:w="712" w:type="pct"/>
          </w:tcPr>
          <w:p w14:paraId="61ACC44B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bnormal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doscan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PREP, and sympathetic skin response.</w:t>
            </w:r>
          </w:p>
          <w:p w14:paraId="3BF34B3C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Bilateral CTS.</w:t>
            </w:r>
          </w:p>
        </w:tc>
        <w:tc>
          <w:tcPr>
            <w:tcW w:w="604" w:type="pct"/>
            <w:hideMark/>
          </w:tcPr>
          <w:p w14:paraId="7F9A1C67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fiber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uropathy</w:t>
            </w:r>
          </w:p>
        </w:tc>
        <w:tc>
          <w:tcPr>
            <w:tcW w:w="617" w:type="pct"/>
            <w:hideMark/>
          </w:tcPr>
          <w:p w14:paraId="564092ED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38" w:type="pct"/>
            <w:hideMark/>
          </w:tcPr>
          <w:p w14:paraId="06518384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77390" w:rsidRPr="00807122" w14:paraId="0A3DEDF7" w14:textId="77777777" w:rsidTr="005A364C">
        <w:trPr>
          <w:trHeight w:val="360"/>
        </w:trPr>
        <w:tc>
          <w:tcPr>
            <w:tcW w:w="314" w:type="pct"/>
            <w:hideMark/>
          </w:tcPr>
          <w:p w14:paraId="26C39014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pct"/>
            <w:hideMark/>
          </w:tcPr>
          <w:p w14:paraId="377B0DE8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41" w:type="pct"/>
          </w:tcPr>
          <w:p w14:paraId="06D15FD1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48" w:type="pct"/>
          </w:tcPr>
          <w:p w14:paraId="295582EF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285" w:type="pct"/>
            <w:hideMark/>
          </w:tcPr>
          <w:p w14:paraId="508CD288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77" w:type="pct"/>
          </w:tcPr>
          <w:p w14:paraId="45757EBA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rrhea, dizziness, paresthesia, and erectile dysfunction</w:t>
            </w:r>
          </w:p>
        </w:tc>
        <w:tc>
          <w:tcPr>
            <w:tcW w:w="379" w:type="pct"/>
          </w:tcPr>
          <w:p w14:paraId="478B7ECF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ngth-dependent hypoesthesia and orthostatic hypotension</w:t>
            </w:r>
          </w:p>
        </w:tc>
        <w:tc>
          <w:tcPr>
            <w:tcW w:w="712" w:type="pct"/>
          </w:tcPr>
          <w:p w14:paraId="4D8CB1DA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bnormal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doscan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sympathetic skin response.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  <w:t>Bilateral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  <w:t xml:space="preserve"> CTS,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  <w:t>unilateral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  <w:t xml:space="preserve"> cubital tunnel syndrome.</w:t>
            </w:r>
          </w:p>
        </w:tc>
        <w:tc>
          <w:tcPr>
            <w:tcW w:w="604" w:type="pct"/>
            <w:hideMark/>
          </w:tcPr>
          <w:p w14:paraId="298FCC31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fiber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uropathy</w:t>
            </w:r>
          </w:p>
        </w:tc>
        <w:tc>
          <w:tcPr>
            <w:tcW w:w="617" w:type="pct"/>
            <w:hideMark/>
          </w:tcPr>
          <w:p w14:paraId="0C993F08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38" w:type="pct"/>
            <w:hideMark/>
          </w:tcPr>
          <w:p w14:paraId="6E13D777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77390" w:rsidRPr="00807122" w14:paraId="40298422" w14:textId="77777777" w:rsidTr="005A364C">
        <w:trPr>
          <w:trHeight w:val="360"/>
        </w:trPr>
        <w:tc>
          <w:tcPr>
            <w:tcW w:w="314" w:type="pct"/>
            <w:hideMark/>
          </w:tcPr>
          <w:p w14:paraId="04DEC86B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pct"/>
            <w:hideMark/>
          </w:tcPr>
          <w:p w14:paraId="71BB605F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41" w:type="pct"/>
          </w:tcPr>
          <w:p w14:paraId="3C6D22DC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48" w:type="pct"/>
          </w:tcPr>
          <w:p w14:paraId="41DF1F9F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285" w:type="pct"/>
            <w:hideMark/>
          </w:tcPr>
          <w:p w14:paraId="27CCFE77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77" w:type="pct"/>
          </w:tcPr>
          <w:p w14:paraId="7E4ADDB0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Paresthesia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neuropathic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379" w:type="pct"/>
          </w:tcPr>
          <w:p w14:paraId="1927AD90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Length-dependent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hypoesthesia</w:t>
            </w:r>
            <w:proofErr w:type="spellEnd"/>
          </w:p>
        </w:tc>
        <w:tc>
          <w:tcPr>
            <w:tcW w:w="712" w:type="pct"/>
          </w:tcPr>
          <w:p w14:paraId="223A3446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bnormal PREP and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doscan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2DF4156E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uced IEFND in skin biopsy.</w:t>
            </w:r>
          </w:p>
          <w:p w14:paraId="07E6F90D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Bilateral CTS.</w:t>
            </w:r>
          </w:p>
        </w:tc>
        <w:tc>
          <w:tcPr>
            <w:tcW w:w="604" w:type="pct"/>
            <w:hideMark/>
          </w:tcPr>
          <w:p w14:paraId="42ED2444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fiber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uropathy</w:t>
            </w:r>
          </w:p>
        </w:tc>
        <w:tc>
          <w:tcPr>
            <w:tcW w:w="617" w:type="pct"/>
            <w:hideMark/>
          </w:tcPr>
          <w:p w14:paraId="1E95158E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38" w:type="pct"/>
            <w:hideMark/>
          </w:tcPr>
          <w:p w14:paraId="58689BB0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77390" w:rsidRPr="00807122" w14:paraId="42F6B7C5" w14:textId="77777777" w:rsidTr="005A364C">
        <w:trPr>
          <w:trHeight w:val="360"/>
        </w:trPr>
        <w:tc>
          <w:tcPr>
            <w:tcW w:w="314" w:type="pct"/>
            <w:hideMark/>
          </w:tcPr>
          <w:p w14:paraId="13BED3FC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5" w:type="pct"/>
            <w:hideMark/>
          </w:tcPr>
          <w:p w14:paraId="1AD736E7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41" w:type="pct"/>
          </w:tcPr>
          <w:p w14:paraId="4D61F2EA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48" w:type="pct"/>
          </w:tcPr>
          <w:p w14:paraId="41B0E149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  <w:proofErr w:type="spellEnd"/>
          </w:p>
        </w:tc>
        <w:tc>
          <w:tcPr>
            <w:tcW w:w="285" w:type="pct"/>
            <w:hideMark/>
          </w:tcPr>
          <w:p w14:paraId="39BF8509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77" w:type="pct"/>
          </w:tcPr>
          <w:p w14:paraId="035F8A1B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Paresthesia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erectile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dysfunction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79" w:type="pct"/>
          </w:tcPr>
          <w:p w14:paraId="0341ED80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Orthostatic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hypotension</w:t>
            </w:r>
            <w:proofErr w:type="spellEnd"/>
          </w:p>
        </w:tc>
        <w:tc>
          <w:tcPr>
            <w:tcW w:w="712" w:type="pct"/>
          </w:tcPr>
          <w:p w14:paraId="13410A1D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bnormal sympathetic skin response and PREP. </w:t>
            </w: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Bilateral CTS.</w:t>
            </w:r>
          </w:p>
        </w:tc>
        <w:tc>
          <w:tcPr>
            <w:tcW w:w="604" w:type="pct"/>
            <w:hideMark/>
          </w:tcPr>
          <w:p w14:paraId="412DC05F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fiber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uropathy</w:t>
            </w:r>
          </w:p>
        </w:tc>
        <w:tc>
          <w:tcPr>
            <w:tcW w:w="617" w:type="pct"/>
            <w:hideMark/>
          </w:tcPr>
          <w:p w14:paraId="1339D215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38" w:type="pct"/>
            <w:hideMark/>
          </w:tcPr>
          <w:p w14:paraId="2C3D33BE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77390" w:rsidRPr="00807122" w14:paraId="4D0E7B3A" w14:textId="77777777" w:rsidTr="005A364C">
        <w:trPr>
          <w:trHeight w:val="360"/>
        </w:trPr>
        <w:tc>
          <w:tcPr>
            <w:tcW w:w="314" w:type="pct"/>
            <w:hideMark/>
          </w:tcPr>
          <w:p w14:paraId="0DF4DFCE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5" w:type="pct"/>
            <w:hideMark/>
          </w:tcPr>
          <w:p w14:paraId="063A9025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41" w:type="pct"/>
          </w:tcPr>
          <w:p w14:paraId="0FB898A9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48" w:type="pct"/>
          </w:tcPr>
          <w:p w14:paraId="37C54E3B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  <w:proofErr w:type="spellEnd"/>
          </w:p>
        </w:tc>
        <w:tc>
          <w:tcPr>
            <w:tcW w:w="285" w:type="pct"/>
            <w:hideMark/>
          </w:tcPr>
          <w:p w14:paraId="2757082C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77" w:type="pct"/>
          </w:tcPr>
          <w:p w14:paraId="50E1588D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ropathic pain, diarrhea, and dry eyes</w:t>
            </w:r>
          </w:p>
        </w:tc>
        <w:tc>
          <w:tcPr>
            <w:tcW w:w="379" w:type="pct"/>
          </w:tcPr>
          <w:p w14:paraId="700EE785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loss</w:t>
            </w:r>
            <w:proofErr w:type="spellEnd"/>
          </w:p>
        </w:tc>
        <w:tc>
          <w:tcPr>
            <w:tcW w:w="712" w:type="pct"/>
          </w:tcPr>
          <w:p w14:paraId="06D4D268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bnormal PREP, QST, and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doscan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604" w:type="pct"/>
            <w:hideMark/>
          </w:tcPr>
          <w:p w14:paraId="2D988147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fiber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uropathy</w:t>
            </w:r>
          </w:p>
        </w:tc>
        <w:tc>
          <w:tcPr>
            <w:tcW w:w="617" w:type="pct"/>
            <w:hideMark/>
          </w:tcPr>
          <w:p w14:paraId="4EA43BB0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38" w:type="pct"/>
            <w:hideMark/>
          </w:tcPr>
          <w:p w14:paraId="0D929FF0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77390" w:rsidRPr="00807122" w14:paraId="24AB4C94" w14:textId="77777777" w:rsidTr="005A364C">
        <w:trPr>
          <w:trHeight w:val="360"/>
        </w:trPr>
        <w:tc>
          <w:tcPr>
            <w:tcW w:w="314" w:type="pct"/>
            <w:hideMark/>
          </w:tcPr>
          <w:p w14:paraId="3F9A2D06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5" w:type="pct"/>
            <w:hideMark/>
          </w:tcPr>
          <w:p w14:paraId="18BE0790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41" w:type="pct"/>
          </w:tcPr>
          <w:p w14:paraId="4D34E49F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48" w:type="pct"/>
          </w:tcPr>
          <w:p w14:paraId="01338247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285" w:type="pct"/>
            <w:hideMark/>
          </w:tcPr>
          <w:p w14:paraId="3019A174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77" w:type="pct"/>
          </w:tcPr>
          <w:p w14:paraId="6253B9CE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Neuropathic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379" w:type="pct"/>
          </w:tcPr>
          <w:p w14:paraId="410BF0EF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Length-dependent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hypoesthesia</w:t>
            </w:r>
            <w:proofErr w:type="spellEnd"/>
          </w:p>
        </w:tc>
        <w:tc>
          <w:tcPr>
            <w:tcW w:w="712" w:type="pct"/>
          </w:tcPr>
          <w:p w14:paraId="0226E1EF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normal PREP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ST.</w:t>
            </w:r>
          </w:p>
        </w:tc>
        <w:tc>
          <w:tcPr>
            <w:tcW w:w="604" w:type="pct"/>
            <w:hideMark/>
          </w:tcPr>
          <w:p w14:paraId="28B650E3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fiber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uropathy</w:t>
            </w:r>
          </w:p>
        </w:tc>
        <w:tc>
          <w:tcPr>
            <w:tcW w:w="617" w:type="pct"/>
            <w:hideMark/>
          </w:tcPr>
          <w:p w14:paraId="7549DDBE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38" w:type="pct"/>
            <w:hideMark/>
          </w:tcPr>
          <w:p w14:paraId="2DCCCB98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77390" w:rsidRPr="00807122" w14:paraId="3A74FE08" w14:textId="77777777" w:rsidTr="005A364C">
        <w:trPr>
          <w:trHeight w:val="360"/>
        </w:trPr>
        <w:tc>
          <w:tcPr>
            <w:tcW w:w="314" w:type="pct"/>
            <w:hideMark/>
          </w:tcPr>
          <w:p w14:paraId="5AA592BF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285" w:type="pct"/>
            <w:hideMark/>
          </w:tcPr>
          <w:p w14:paraId="1CFB8015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41" w:type="pct"/>
          </w:tcPr>
          <w:p w14:paraId="776D5F2C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48" w:type="pct"/>
          </w:tcPr>
          <w:p w14:paraId="39E90801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285" w:type="pct"/>
            <w:hideMark/>
          </w:tcPr>
          <w:p w14:paraId="3BE4F34B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77" w:type="pct"/>
          </w:tcPr>
          <w:p w14:paraId="5956516C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Neuropathic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paresthesia</w:t>
            </w:r>
            <w:proofErr w:type="spellEnd"/>
          </w:p>
        </w:tc>
        <w:tc>
          <w:tcPr>
            <w:tcW w:w="379" w:type="pct"/>
          </w:tcPr>
          <w:p w14:paraId="5F7E7985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712" w:type="pct"/>
          </w:tcPr>
          <w:p w14:paraId="1208C2A1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normal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Sudoscan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ST.</w:t>
            </w:r>
          </w:p>
        </w:tc>
        <w:tc>
          <w:tcPr>
            <w:tcW w:w="604" w:type="pct"/>
            <w:hideMark/>
          </w:tcPr>
          <w:p w14:paraId="751F4FC2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fiber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uropathy</w:t>
            </w:r>
          </w:p>
        </w:tc>
        <w:tc>
          <w:tcPr>
            <w:tcW w:w="617" w:type="pct"/>
            <w:hideMark/>
          </w:tcPr>
          <w:p w14:paraId="4D43CB4C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38" w:type="pct"/>
            <w:hideMark/>
          </w:tcPr>
          <w:p w14:paraId="3CDB0C55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77390" w:rsidRPr="00807122" w14:paraId="1DE1A726" w14:textId="77777777" w:rsidTr="005A364C">
        <w:trPr>
          <w:trHeight w:val="360"/>
        </w:trPr>
        <w:tc>
          <w:tcPr>
            <w:tcW w:w="314" w:type="pct"/>
            <w:hideMark/>
          </w:tcPr>
          <w:p w14:paraId="35425AFD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5" w:type="pct"/>
            <w:noWrap/>
            <w:hideMark/>
          </w:tcPr>
          <w:p w14:paraId="4DA96CD5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41" w:type="pct"/>
          </w:tcPr>
          <w:p w14:paraId="77C107CF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8" w:type="pct"/>
          </w:tcPr>
          <w:p w14:paraId="435587A3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85" w:type="pct"/>
            <w:noWrap/>
            <w:hideMark/>
          </w:tcPr>
          <w:p w14:paraId="4341405F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77" w:type="pct"/>
          </w:tcPr>
          <w:p w14:paraId="394F5348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pathic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379" w:type="pct"/>
          </w:tcPr>
          <w:p w14:paraId="333AB1AC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12" w:type="pct"/>
          </w:tcPr>
          <w:p w14:paraId="6DBED605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uced IEFND in skin biopsy.</w:t>
            </w:r>
          </w:p>
          <w:p w14:paraId="4D25630B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mal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doscan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QST.</w:t>
            </w:r>
          </w:p>
        </w:tc>
        <w:tc>
          <w:tcPr>
            <w:tcW w:w="604" w:type="pct"/>
            <w:noWrap/>
            <w:hideMark/>
          </w:tcPr>
          <w:p w14:paraId="2E55861F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er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uropathy</w:t>
            </w:r>
          </w:p>
        </w:tc>
        <w:tc>
          <w:tcPr>
            <w:tcW w:w="617" w:type="pct"/>
            <w:noWrap/>
            <w:hideMark/>
          </w:tcPr>
          <w:p w14:paraId="22072709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38" w:type="pct"/>
            <w:noWrap/>
            <w:hideMark/>
          </w:tcPr>
          <w:p w14:paraId="07713A99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77390" w:rsidRPr="00807122" w14:paraId="6C8D8762" w14:textId="77777777" w:rsidTr="005A364C">
        <w:trPr>
          <w:trHeight w:val="360"/>
        </w:trPr>
        <w:tc>
          <w:tcPr>
            <w:tcW w:w="314" w:type="pct"/>
            <w:hideMark/>
          </w:tcPr>
          <w:p w14:paraId="74D60CAE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5" w:type="pct"/>
            <w:noWrap/>
            <w:hideMark/>
          </w:tcPr>
          <w:p w14:paraId="52B17209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41" w:type="pct"/>
          </w:tcPr>
          <w:p w14:paraId="7C70A2CD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8" w:type="pct"/>
          </w:tcPr>
          <w:p w14:paraId="08228305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5" w:type="pct"/>
            <w:noWrap/>
            <w:hideMark/>
          </w:tcPr>
          <w:p w14:paraId="2F0903B3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77" w:type="pct"/>
          </w:tcPr>
          <w:p w14:paraId="07DFBC4D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ory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</w:p>
        </w:tc>
        <w:tc>
          <w:tcPr>
            <w:tcW w:w="379" w:type="pct"/>
          </w:tcPr>
          <w:p w14:paraId="2D479A62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aired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bratory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ation</w:t>
            </w:r>
            <w:proofErr w:type="spellEnd"/>
          </w:p>
        </w:tc>
        <w:tc>
          <w:tcPr>
            <w:tcW w:w="712" w:type="pct"/>
          </w:tcPr>
          <w:p w14:paraId="2EFA7539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ed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NAP. </w:t>
            </w:r>
          </w:p>
          <w:p w14:paraId="596FDA75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ateral CTS.</w:t>
            </w:r>
          </w:p>
        </w:tc>
        <w:tc>
          <w:tcPr>
            <w:tcW w:w="604" w:type="pct"/>
            <w:noWrap/>
            <w:hideMark/>
          </w:tcPr>
          <w:p w14:paraId="331C90AC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rge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er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uropathy</w:t>
            </w:r>
          </w:p>
        </w:tc>
        <w:tc>
          <w:tcPr>
            <w:tcW w:w="617" w:type="pct"/>
            <w:noWrap/>
            <w:hideMark/>
          </w:tcPr>
          <w:p w14:paraId="69E6EBFA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38" w:type="pct"/>
            <w:noWrap/>
            <w:hideMark/>
          </w:tcPr>
          <w:p w14:paraId="5AF7B953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77390" w:rsidRPr="00807122" w14:paraId="48A75BE5" w14:textId="77777777" w:rsidTr="005A364C">
        <w:trPr>
          <w:trHeight w:val="360"/>
        </w:trPr>
        <w:tc>
          <w:tcPr>
            <w:tcW w:w="314" w:type="pct"/>
            <w:hideMark/>
          </w:tcPr>
          <w:p w14:paraId="0C8F9977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5" w:type="pct"/>
            <w:noWrap/>
            <w:hideMark/>
          </w:tcPr>
          <w:p w14:paraId="7BFF1C34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41" w:type="pct"/>
          </w:tcPr>
          <w:p w14:paraId="04E9FD04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8" w:type="pct"/>
          </w:tcPr>
          <w:p w14:paraId="1F9C3B53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285" w:type="pct"/>
            <w:noWrap/>
            <w:hideMark/>
          </w:tcPr>
          <w:p w14:paraId="479CB3D2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77" w:type="pct"/>
          </w:tcPr>
          <w:p w14:paraId="61AB62DE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uropathic pain, paresthesia, diarrhea and erectile dysfunction</w:t>
            </w:r>
          </w:p>
        </w:tc>
        <w:tc>
          <w:tcPr>
            <w:tcW w:w="379" w:type="pct"/>
          </w:tcPr>
          <w:p w14:paraId="06FCC7DA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 skin, patchy hair loss in legs/feet and orthostatic hypotension</w:t>
            </w:r>
          </w:p>
        </w:tc>
        <w:tc>
          <w:tcPr>
            <w:tcW w:w="712" w:type="pct"/>
          </w:tcPr>
          <w:p w14:paraId="2A8BAA92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bnormal sympathetic skin response and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doscan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  <w:p w14:paraId="4B1B7B9B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uced IEFND in skin biopsy.</w:t>
            </w:r>
          </w:p>
          <w:p w14:paraId="7861B79B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ateral CTS.</w:t>
            </w:r>
          </w:p>
        </w:tc>
        <w:tc>
          <w:tcPr>
            <w:tcW w:w="604" w:type="pct"/>
            <w:noWrap/>
            <w:hideMark/>
          </w:tcPr>
          <w:p w14:paraId="57CDAE64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er</w:t>
            </w:r>
            <w:proofErr w:type="spellEnd"/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uropathy</w:t>
            </w:r>
          </w:p>
        </w:tc>
        <w:tc>
          <w:tcPr>
            <w:tcW w:w="617" w:type="pct"/>
            <w:noWrap/>
            <w:hideMark/>
          </w:tcPr>
          <w:p w14:paraId="08A8208D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8" w:type="pct"/>
            <w:noWrap/>
            <w:hideMark/>
          </w:tcPr>
          <w:p w14:paraId="34F57C1E" w14:textId="77777777" w:rsidR="00D77390" w:rsidRPr="00942EBF" w:rsidRDefault="00D77390" w:rsidP="005A3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577D4797" w14:textId="77777777" w:rsidR="00D77390" w:rsidRDefault="00D77390" w:rsidP="00D7739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C305F2B" w14:textId="77777777" w:rsidR="00D77390" w:rsidRPr="00942EBF" w:rsidRDefault="00D77390" w:rsidP="00D773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4A6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Pr="00942EBF">
        <w:rPr>
          <w:rFonts w:ascii="Times New Roman" w:hAnsi="Times New Roman" w:cs="Times New Roman"/>
          <w:sz w:val="24"/>
          <w:szCs w:val="24"/>
          <w:lang w:val="en-US"/>
        </w:rPr>
        <w:t xml:space="preserve">. Clinical and paraclinical features of patients carrying V122I (p.Val142Ile) variant with neurological onset. PREP = Pain-Related Evoked Potentials. QST = Quantitative Sensory Test. CTS = Carpal Tunnel Syndrome. SNAP = Sensory Nerve Action Potential. IEFND = Intraepidermal Nerve Fiber Density. </w:t>
      </w:r>
    </w:p>
    <w:p w14:paraId="65AD5C68" w14:textId="77777777" w:rsidR="001E1CB7" w:rsidRPr="00D77390" w:rsidRDefault="001E1CB7">
      <w:pPr>
        <w:rPr>
          <w:lang w:val="en-US"/>
        </w:rPr>
      </w:pPr>
    </w:p>
    <w:sectPr w:rsidR="001E1CB7" w:rsidRPr="00D773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5BC"/>
    <w:rsid w:val="001E1CB7"/>
    <w:rsid w:val="00825D3C"/>
    <w:rsid w:val="00AE7C2B"/>
    <w:rsid w:val="00BE25BC"/>
    <w:rsid w:val="00D7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FD0B1E9"/>
  <w15:chartTrackingRefBased/>
  <w15:docId w15:val="{DB376551-323A-41B7-849F-27DCC3451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390"/>
    <w:pPr>
      <w:spacing w:line="259" w:lineRule="auto"/>
    </w:pPr>
    <w:rPr>
      <w:kern w:val="0"/>
      <w:sz w:val="22"/>
      <w:szCs w:val="22"/>
      <w:lang w:val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25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5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5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5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5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5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5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5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5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5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5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5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5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5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5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25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2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5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2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25B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2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25BC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2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25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7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3</Words>
  <Characters>2972</Characters>
  <Application>Microsoft Office Word</Application>
  <DocSecurity>0</DocSecurity>
  <Lines>106</Lines>
  <Paragraphs>48</Paragraphs>
  <ScaleCrop>false</ScaleCrop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Maximiano Alves</dc:creator>
  <cp:keywords/>
  <dc:description/>
  <cp:lastModifiedBy>Gustavo Maximiano Alves</cp:lastModifiedBy>
  <cp:revision>2</cp:revision>
  <dcterms:created xsi:type="dcterms:W3CDTF">2025-10-02T21:29:00Z</dcterms:created>
  <dcterms:modified xsi:type="dcterms:W3CDTF">2025-10-02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8a35af-6b13-44ad-a0ef-c6d49727e988</vt:lpwstr>
  </property>
</Properties>
</file>